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E6B" w:rsidRPr="00865E73" w:rsidRDefault="00365E6B" w:rsidP="00B16351">
      <w:pPr>
        <w:tabs>
          <w:tab w:val="left" w:pos="12220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1 Supplemental</w:t>
      </w:r>
      <w:r w:rsidRPr="00865E73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Differences in cardiovascular risk factors and metabolic characteristics according to ACTH (pMol/L) and cortisol (nMol/L) tertiles.</w:t>
      </w:r>
    </w:p>
    <w:tbl>
      <w:tblPr>
        <w:tblW w:w="4144" w:type="pct"/>
        <w:jc w:val="center"/>
        <w:tblCellMar>
          <w:left w:w="70" w:type="dxa"/>
          <w:right w:w="70" w:type="dxa"/>
        </w:tblCellMar>
        <w:tblLook w:val="00A0"/>
      </w:tblPr>
      <w:tblGrid>
        <w:gridCol w:w="2605"/>
        <w:gridCol w:w="16"/>
        <w:gridCol w:w="1303"/>
        <w:gridCol w:w="8"/>
        <w:gridCol w:w="1305"/>
        <w:gridCol w:w="8"/>
        <w:gridCol w:w="1305"/>
        <w:gridCol w:w="8"/>
        <w:gridCol w:w="1313"/>
        <w:gridCol w:w="1316"/>
        <w:gridCol w:w="1316"/>
        <w:gridCol w:w="1316"/>
        <w:gridCol w:w="1313"/>
      </w:tblGrid>
      <w:tr w:rsidR="00365E6B" w:rsidRPr="005B2C32" w:rsidTr="00151606">
        <w:trPr>
          <w:trHeight w:val="420"/>
          <w:jc w:val="center"/>
        </w:trPr>
        <w:tc>
          <w:tcPr>
            <w:tcW w:w="99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E6B" w:rsidRPr="00151606" w:rsidRDefault="00365E6B" w:rsidP="00156A0A">
            <w:pPr>
              <w:rPr>
                <w:rFonts w:ascii="Times New Roman" w:hAnsi="Times New Roman"/>
                <w:bCs/>
                <w:color w:val="000000"/>
                <w:lang w:val="en-US" w:eastAsia="it-IT"/>
              </w:rPr>
            </w:pPr>
          </w:p>
        </w:tc>
        <w:tc>
          <w:tcPr>
            <w:tcW w:w="1999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E6B" w:rsidRPr="00151606" w:rsidRDefault="00365E6B" w:rsidP="000F23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ACTH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 xml:space="preserve"> (pMol/L)</w:t>
            </w:r>
          </w:p>
        </w:tc>
        <w:tc>
          <w:tcPr>
            <w:tcW w:w="2003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Cortiso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Mol/</w:t>
            </w:r>
            <w:r w:rsidRPr="00F470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)</w:t>
            </w:r>
          </w:p>
        </w:tc>
      </w:tr>
      <w:tr w:rsidR="00365E6B" w:rsidRPr="00912E27" w:rsidTr="00151606">
        <w:trPr>
          <w:trHeight w:val="420"/>
          <w:jc w:val="center"/>
        </w:trPr>
        <w:tc>
          <w:tcPr>
            <w:tcW w:w="998" w:type="pct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 w:eastAsia="it-IT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</w:t>
            </w:r>
          </w:p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&lt;3.5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I</w:t>
            </w:r>
          </w:p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3.54-5.9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II</w:t>
            </w:r>
          </w:p>
          <w:p w:rsidR="00365E6B" w:rsidRPr="00F470E7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&gt;5.9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p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</w:tcBorders>
            <w:vAlign w:val="center"/>
          </w:tcPr>
          <w:p w:rsidR="00365E6B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</w:t>
            </w:r>
          </w:p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&lt;240.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65E6B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I</w:t>
            </w:r>
          </w:p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240.0-383.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65E6B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II</w:t>
            </w:r>
          </w:p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&gt;383.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p</w:t>
            </w:r>
          </w:p>
        </w:tc>
      </w:tr>
      <w:tr w:rsidR="00365E6B" w:rsidRPr="00151606" w:rsidTr="00151606">
        <w:trPr>
          <w:trHeight w:val="330"/>
          <w:jc w:val="center"/>
        </w:trPr>
        <w:tc>
          <w:tcPr>
            <w:tcW w:w="99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BMI (kg/m</w:t>
            </w:r>
            <w:r w:rsidRPr="0015160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it-IT"/>
              </w:rPr>
              <w:t>2</w:t>
            </w: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)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26.6 ± 4.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26.9 ± 4.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28.1 ± 5.1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&lt;0.02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65E6B" w:rsidRPr="00675787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26.5 ± 4.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65E6B" w:rsidRPr="00675787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27.5 ± 4.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65E6B" w:rsidRPr="00675787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 xml:space="preserve">27.8 ± </w:t>
            </w:r>
            <w:r w:rsidRPr="00675787">
              <w:rPr>
                <w:rFonts w:ascii="Times New Roman" w:hAnsi="Times New Roman"/>
                <w:color w:val="000000"/>
                <w:lang w:eastAsia="it-IT"/>
              </w:rPr>
              <w:t>5.1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E6B" w:rsidRPr="00151606" w:rsidRDefault="00365E6B" w:rsidP="005228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151606">
              <w:rPr>
                <w:rFonts w:ascii="Times New Roman" w:hAnsi="Times New Roman"/>
                <w:color w:val="000000"/>
                <w:lang w:eastAsia="it-IT"/>
              </w:rPr>
              <w:t>0.07</w:t>
            </w:r>
            <w:r>
              <w:rPr>
                <w:rFonts w:ascii="Times New Roman" w:hAnsi="Times New Roman"/>
                <w:color w:val="000000"/>
                <w:lang w:eastAsia="it-IT"/>
              </w:rPr>
              <w:t>2</w:t>
            </w:r>
          </w:p>
        </w:tc>
      </w:tr>
      <w:tr w:rsidR="00365E6B" w:rsidRPr="00644592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BMISDS </w:t>
            </w: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(kg/m</w:t>
            </w:r>
            <w:r w:rsidRPr="00151606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it-IT"/>
              </w:rPr>
              <w:t>2</w:t>
            </w:r>
            <w:r w:rsidRPr="0015160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151606" w:rsidRDefault="00365E6B" w:rsidP="005206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1.94 ± 0.59</w:t>
            </w:r>
          </w:p>
        </w:tc>
        <w:tc>
          <w:tcPr>
            <w:tcW w:w="500" w:type="pct"/>
            <w:gridSpan w:val="2"/>
            <w:vAlign w:val="center"/>
          </w:tcPr>
          <w:p w:rsidR="00365E6B" w:rsidRPr="00151606" w:rsidRDefault="00365E6B" w:rsidP="005206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1</w:t>
            </w: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.9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7 ± 0.56</w:t>
            </w:r>
          </w:p>
        </w:tc>
        <w:tc>
          <w:tcPr>
            <w:tcW w:w="500" w:type="pct"/>
            <w:gridSpan w:val="2"/>
            <w:vAlign w:val="center"/>
          </w:tcPr>
          <w:p w:rsidR="00365E6B" w:rsidRPr="00151606" w:rsidRDefault="00365E6B" w:rsidP="005206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2.04 ± 0.59</w:t>
            </w:r>
          </w:p>
        </w:tc>
        <w:tc>
          <w:tcPr>
            <w:tcW w:w="503" w:type="pct"/>
            <w:gridSpan w:val="2"/>
            <w:vAlign w:val="center"/>
          </w:tcPr>
          <w:p w:rsidR="00365E6B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&lt;0.05</w:t>
            </w:r>
            <w:r w:rsidRPr="00644592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501" w:type="pct"/>
            <w:vAlign w:val="center"/>
          </w:tcPr>
          <w:p w:rsidR="00365E6B" w:rsidRPr="00151606" w:rsidRDefault="00365E6B" w:rsidP="005206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1.92 ± 0.56</w:t>
            </w:r>
          </w:p>
        </w:tc>
        <w:tc>
          <w:tcPr>
            <w:tcW w:w="501" w:type="pct"/>
            <w:vAlign w:val="center"/>
          </w:tcPr>
          <w:p w:rsidR="00365E6B" w:rsidRPr="00151606" w:rsidRDefault="00365E6B" w:rsidP="005206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2.02 ± 0.60</w:t>
            </w:r>
          </w:p>
        </w:tc>
        <w:tc>
          <w:tcPr>
            <w:tcW w:w="501" w:type="pct"/>
            <w:vAlign w:val="center"/>
          </w:tcPr>
          <w:p w:rsidR="00365E6B" w:rsidRPr="00151606" w:rsidRDefault="00365E6B" w:rsidP="005206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2.01 ± 0.59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0.308</w:t>
            </w:r>
          </w:p>
        </w:tc>
      </w:tr>
      <w:tr w:rsidR="00365E6B" w:rsidRPr="00644592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644592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644592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WC (cm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644592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87.5 ± 12.8</w:t>
            </w:r>
          </w:p>
        </w:tc>
        <w:tc>
          <w:tcPr>
            <w:tcW w:w="500" w:type="pct"/>
            <w:gridSpan w:val="2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88.4 ± 12.4</w:t>
            </w:r>
          </w:p>
        </w:tc>
        <w:tc>
          <w:tcPr>
            <w:tcW w:w="500" w:type="pct"/>
            <w:gridSpan w:val="2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91.5 ± 14.3</w:t>
            </w:r>
          </w:p>
        </w:tc>
        <w:tc>
          <w:tcPr>
            <w:tcW w:w="503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&lt;0.01</w:t>
            </w:r>
            <w:r w:rsidRPr="00675787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87.2 ± 12.6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91.0 ± 13.3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89.2 ± 14.0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0.205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587430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SBP (mmHg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123.6 ± 1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3.8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125.3 ± 1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8.0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132.4 ± 1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7.8</w:t>
            </w:r>
          </w:p>
        </w:tc>
        <w:tc>
          <w:tcPr>
            <w:tcW w:w="503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&lt;0.0001</w:t>
            </w:r>
            <w:r w:rsidRPr="00587430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a,b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123.7 ± 16.9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126.7 ± 15.6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131.1 ± 18.3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&lt;0.009</w:t>
            </w:r>
            <w:r w:rsidRPr="00587430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365E6B" w:rsidRPr="00151606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587430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DBP (mmHg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 xml:space="preserve">80.5 ± </w:t>
            </w:r>
            <w:r>
              <w:rPr>
                <w:rFonts w:ascii="Times New Roman" w:hAnsi="Times New Roman"/>
                <w:color w:val="000000"/>
                <w:lang w:eastAsia="it-IT"/>
              </w:rPr>
              <w:t>10.1</w:t>
            </w:r>
          </w:p>
        </w:tc>
        <w:tc>
          <w:tcPr>
            <w:tcW w:w="500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1.9 ± 11.2</w:t>
            </w:r>
          </w:p>
        </w:tc>
        <w:tc>
          <w:tcPr>
            <w:tcW w:w="500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4.6 ± 11.0</w:t>
            </w:r>
          </w:p>
        </w:tc>
        <w:tc>
          <w:tcPr>
            <w:tcW w:w="503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151606">
              <w:rPr>
                <w:rFonts w:ascii="Times New Roman" w:hAnsi="Times New Roman"/>
                <w:color w:val="000000"/>
                <w:lang w:eastAsia="it-IT"/>
              </w:rPr>
              <w:t>&lt;0.</w:t>
            </w:r>
            <w:r>
              <w:rPr>
                <w:rFonts w:ascii="Times New Roman" w:hAnsi="Times New Roman"/>
                <w:color w:val="000000"/>
                <w:lang w:eastAsia="it-IT"/>
              </w:rPr>
              <w:t>008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675787">
              <w:rPr>
                <w:rFonts w:ascii="Times New Roman" w:hAnsi="Times New Roman"/>
                <w:color w:val="000000"/>
                <w:lang w:eastAsia="it-IT"/>
              </w:rPr>
              <w:t>80.6 ± 10.7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675787">
              <w:rPr>
                <w:rFonts w:ascii="Times New Roman" w:hAnsi="Times New Roman"/>
                <w:color w:val="000000"/>
                <w:lang w:eastAsia="it-IT"/>
              </w:rPr>
              <w:t>82.0 ± 10.7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675787">
              <w:rPr>
                <w:rFonts w:ascii="Times New Roman" w:hAnsi="Times New Roman"/>
                <w:color w:val="000000"/>
                <w:lang w:eastAsia="it-IT"/>
              </w:rPr>
              <w:t>84.2 ± 11.1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151606">
              <w:rPr>
                <w:rFonts w:ascii="Times New Roman" w:hAnsi="Times New Roman"/>
                <w:color w:val="000000"/>
                <w:lang w:eastAsia="it-IT"/>
              </w:rPr>
              <w:t>&lt;0.</w:t>
            </w:r>
            <w:r>
              <w:rPr>
                <w:rFonts w:ascii="Times New Roman" w:hAnsi="Times New Roman"/>
                <w:color w:val="000000"/>
                <w:lang w:eastAsia="it-IT"/>
              </w:rPr>
              <w:t>04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eastAsia="it-IT"/>
              </w:rPr>
              <w:t>b</w:t>
            </w:r>
          </w:p>
        </w:tc>
        <w:bookmarkStart w:id="0" w:name="_GoBack"/>
        <w:bookmarkEnd w:id="0"/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151606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HDL (mMol/</w:t>
            </w:r>
            <w:r w:rsidRPr="00151606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L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.11 ± 0.24</w:t>
            </w:r>
          </w:p>
        </w:tc>
        <w:tc>
          <w:tcPr>
            <w:tcW w:w="500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.06 ± 0.25</w:t>
            </w:r>
          </w:p>
        </w:tc>
        <w:tc>
          <w:tcPr>
            <w:tcW w:w="500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.06 ± 0.24</w:t>
            </w:r>
          </w:p>
        </w:tc>
        <w:tc>
          <w:tcPr>
            <w:tcW w:w="503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151606">
              <w:rPr>
                <w:rFonts w:ascii="Times New Roman" w:hAnsi="Times New Roman"/>
                <w:color w:val="000000"/>
                <w:lang w:eastAsia="it-IT"/>
              </w:rPr>
              <w:t>0.</w:t>
            </w:r>
            <w:r>
              <w:rPr>
                <w:rFonts w:ascii="Times New Roman" w:hAnsi="Times New Roman"/>
                <w:color w:val="000000"/>
                <w:lang w:eastAsia="it-IT"/>
              </w:rPr>
              <w:t>158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675787">
              <w:rPr>
                <w:rFonts w:ascii="Times New Roman" w:hAnsi="Times New Roman"/>
                <w:color w:val="000000"/>
                <w:lang w:eastAsia="it-IT"/>
              </w:rPr>
              <w:t>1.07 ± 0.23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1.10 ± 0.24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1.07 ± 0.25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0.472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TG (mMol/</w:t>
            </w:r>
            <w:r w:rsidRPr="00014F03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L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0.78 ± 0.34</w:t>
            </w:r>
          </w:p>
        </w:tc>
        <w:tc>
          <w:tcPr>
            <w:tcW w:w="500" w:type="pct"/>
            <w:gridSpan w:val="2"/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0.86 ± 0.49</w:t>
            </w:r>
          </w:p>
        </w:tc>
        <w:tc>
          <w:tcPr>
            <w:tcW w:w="500" w:type="pct"/>
            <w:gridSpan w:val="2"/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0.98 ± 0.53</w:t>
            </w:r>
          </w:p>
        </w:tc>
        <w:tc>
          <w:tcPr>
            <w:tcW w:w="503" w:type="pct"/>
            <w:gridSpan w:val="2"/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&lt;0.002</w:t>
            </w:r>
            <w:r w:rsidRPr="00014F03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0.80 ± 0.38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0.85 ± 0.36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0.98 ± 0.62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&lt;0.01</w:t>
            </w:r>
            <w:r w:rsidRPr="00014F03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LDL (mMol/</w:t>
            </w:r>
            <w:r w:rsidRPr="00014F03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L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2.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21 ± 0.51</w:t>
            </w: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2.28 ± 0</w:t>
            </w: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56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2.21 ± 0</w:t>
            </w: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.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67</w:t>
            </w:r>
          </w:p>
        </w:tc>
        <w:tc>
          <w:tcPr>
            <w:tcW w:w="503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0.543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2.16 ± 0.51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2.26 ± 0.56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2.29 ± 0.57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B4615A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&lt;0.05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B4615A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Glc0’ (mMol/</w:t>
            </w:r>
            <w:r w:rsidRPr="00B4615A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L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B4615A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4</w:t>
            </w:r>
            <w:r w:rsidRPr="00B4615A">
              <w:rPr>
                <w:rFonts w:ascii="Times New Roman" w:hAnsi="Times New Roman"/>
                <w:color w:val="000000"/>
                <w:lang w:val="en-US" w:eastAsia="it-IT"/>
              </w:rPr>
              <w:t>.6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2 ± 0.50</w:t>
            </w:r>
            <w:r w:rsidRPr="00B4615A">
              <w:rPr>
                <w:rFonts w:ascii="Times New Roman" w:hAnsi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500" w:type="pct"/>
            <w:gridSpan w:val="2"/>
            <w:vAlign w:val="center"/>
          </w:tcPr>
          <w:p w:rsidR="00365E6B" w:rsidRPr="00B4615A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4.82 ± 0.42</w:t>
            </w:r>
          </w:p>
        </w:tc>
        <w:tc>
          <w:tcPr>
            <w:tcW w:w="500" w:type="pct"/>
            <w:gridSpan w:val="2"/>
            <w:vAlign w:val="center"/>
          </w:tcPr>
          <w:p w:rsidR="00365E6B" w:rsidRPr="00B4615A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4.96</w:t>
            </w:r>
            <w:r w:rsidRPr="00B4615A">
              <w:rPr>
                <w:rFonts w:ascii="Times New Roman" w:hAnsi="Times New Roman"/>
                <w:color w:val="000000"/>
                <w:lang w:val="en-US" w:eastAsia="it-IT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42</w:t>
            </w:r>
          </w:p>
        </w:tc>
        <w:tc>
          <w:tcPr>
            <w:tcW w:w="503" w:type="pct"/>
            <w:gridSpan w:val="2"/>
            <w:vAlign w:val="center"/>
          </w:tcPr>
          <w:p w:rsidR="00365E6B" w:rsidRPr="00B4615A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B4615A">
              <w:rPr>
                <w:rFonts w:ascii="Times New Roman" w:hAnsi="Times New Roman"/>
                <w:color w:val="000000"/>
                <w:lang w:val="en-US" w:eastAsia="it-IT"/>
              </w:rPr>
              <w:t>&lt;0.0001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a,b,c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4.71 ± 0.45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4.83 ± 0.45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4.87 ± 0.48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B4615A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B4615A">
              <w:rPr>
                <w:rFonts w:ascii="Times New Roman" w:hAnsi="Times New Roman"/>
                <w:color w:val="000000"/>
                <w:lang w:val="en-US" w:eastAsia="it-IT"/>
              </w:rPr>
              <w:t>&lt;0.01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B4615A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Glc120’ (mMol/</w:t>
            </w:r>
            <w:r w:rsidRPr="00B4615A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L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5.83</w:t>
            </w:r>
            <w:r w:rsidRPr="00B4615A">
              <w:rPr>
                <w:rFonts w:ascii="Times New Roman" w:hAnsi="Times New Roman"/>
                <w:color w:val="000000"/>
                <w:lang w:val="en-US" w:eastAsia="it-IT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it-IT"/>
              </w:rPr>
              <w:t>± 0.89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6.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08 ± 1.10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6.18 ± 1.00</w:t>
            </w:r>
          </w:p>
        </w:tc>
        <w:tc>
          <w:tcPr>
            <w:tcW w:w="503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0.071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6.02 ± 0.96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6.03 ± 1.12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6.08 ± 0.97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0.905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</w:tcBorders>
            <w:vAlign w:val="center"/>
          </w:tcPr>
          <w:p w:rsidR="00365E6B" w:rsidRPr="00587430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Ins0’ (mUI/L)</w:t>
            </w:r>
          </w:p>
        </w:tc>
        <w:tc>
          <w:tcPr>
            <w:tcW w:w="502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85.8 ± 55.4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90.8 ± 57.2</w:t>
            </w:r>
          </w:p>
        </w:tc>
        <w:tc>
          <w:tcPr>
            <w:tcW w:w="500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/>
                <w:color w:val="000000"/>
                <w:lang w:val="en-US" w:eastAsia="it-IT"/>
              </w:rPr>
              <w:t>115.8 ± 71.4</w:t>
            </w:r>
          </w:p>
        </w:tc>
        <w:tc>
          <w:tcPr>
            <w:tcW w:w="503" w:type="pct"/>
            <w:gridSpan w:val="2"/>
            <w:vAlign w:val="center"/>
          </w:tcPr>
          <w:p w:rsidR="00365E6B" w:rsidRPr="00587430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587430">
              <w:rPr>
                <w:rFonts w:ascii="Times New Roman" w:hAnsi="Times New Roman"/>
                <w:color w:val="000000"/>
                <w:lang w:val="en-US" w:eastAsia="it-IT"/>
              </w:rPr>
              <w:t>&lt;0.0001</w:t>
            </w:r>
            <w:r w:rsidRPr="00587430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a,b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86.1 ± 54.1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99.8 ± 62.4</w:t>
            </w:r>
          </w:p>
        </w:tc>
        <w:tc>
          <w:tcPr>
            <w:tcW w:w="501" w:type="pct"/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106.3 ± 70.0</w:t>
            </w:r>
          </w:p>
        </w:tc>
        <w:tc>
          <w:tcPr>
            <w:tcW w:w="500" w:type="pct"/>
            <w:tcBorders>
              <w:right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0.091</w:t>
            </w:r>
          </w:p>
        </w:tc>
      </w:tr>
      <w:tr w:rsidR="00365E6B" w:rsidRPr="00014F03" w:rsidTr="0057617D">
        <w:trPr>
          <w:trHeight w:val="330"/>
          <w:jc w:val="center"/>
        </w:trPr>
        <w:tc>
          <w:tcPr>
            <w:tcW w:w="99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HOMA-IR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2.4 ± 1.6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vAlign w:val="center"/>
          </w:tcPr>
          <w:p w:rsidR="00365E6B" w:rsidRPr="00014F03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2.8 ± 1.9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014F03">
              <w:rPr>
                <w:rFonts w:ascii="Times New Roman" w:hAnsi="Times New Roman"/>
                <w:color w:val="000000"/>
                <w:lang w:val="en-US" w:eastAsia="it-IT"/>
              </w:rPr>
              <w:t>3.6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 xml:space="preserve"> ± 2.2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&lt;0.0001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a,b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2.5 ± 1.7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3.0 ± 2.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365E6B" w:rsidRPr="00675787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675787">
              <w:rPr>
                <w:rFonts w:ascii="Times New Roman" w:hAnsi="Times New Roman"/>
                <w:color w:val="000000"/>
                <w:lang w:val="en-US" w:eastAsia="it-IT"/>
              </w:rPr>
              <w:t>3.2 ± 2.2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E6B" w:rsidRPr="00151606" w:rsidRDefault="00365E6B" w:rsidP="00E40C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151606">
              <w:rPr>
                <w:rFonts w:ascii="Times New Roman" w:hAnsi="Times New Roman"/>
                <w:color w:val="000000"/>
                <w:lang w:val="en-US" w:eastAsia="it-IT"/>
              </w:rPr>
              <w:t>&lt;0.</w:t>
            </w:r>
            <w:r>
              <w:rPr>
                <w:rFonts w:ascii="Times New Roman" w:hAnsi="Times New Roman"/>
                <w:color w:val="000000"/>
                <w:lang w:val="en-US" w:eastAsia="it-IT"/>
              </w:rPr>
              <w:t>04</w:t>
            </w:r>
            <w:r w:rsidRPr="00B4615A">
              <w:rPr>
                <w:rFonts w:ascii="Times New Roman" w:hAnsi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</w:tr>
    </w:tbl>
    <w:p w:rsidR="00365E6B" w:rsidRDefault="00365E6B" w:rsidP="00950697">
      <w:pPr>
        <w:pStyle w:val="Footer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ata are expressed as mean ± SD. </w:t>
      </w:r>
    </w:p>
    <w:p w:rsidR="00365E6B" w:rsidRDefault="00365E6B" w:rsidP="00320172">
      <w:pPr>
        <w:pStyle w:val="Footer"/>
        <w:jc w:val="both"/>
        <w:rPr>
          <w:rFonts w:ascii="Times New Roman" w:hAnsi="Times New Roman"/>
          <w:sz w:val="24"/>
          <w:szCs w:val="24"/>
          <w:lang w:val="en-US"/>
        </w:rPr>
      </w:pPr>
      <w:r w:rsidRPr="00151606">
        <w:rPr>
          <w:rFonts w:ascii="Times New Roman" w:hAnsi="Times New Roman"/>
          <w:sz w:val="24"/>
          <w:szCs w:val="24"/>
          <w:lang w:val="en-US"/>
        </w:rPr>
        <w:t xml:space="preserve">Abbreviations. BMI, body mass index. DBP, diastolic blood pressure. </w:t>
      </w:r>
      <w:r w:rsidRPr="00151606">
        <w:rPr>
          <w:rFonts w:ascii="Times New Roman" w:hAnsi="Times New Roman"/>
          <w:sz w:val="24"/>
          <w:szCs w:val="24"/>
          <w:lang w:val="en-GB"/>
        </w:rPr>
        <w:t xml:space="preserve">Glc0’, fasting glucose. Glc120’, post-challenge glucose. HOMA-IR, homeostatic model assessment insulin resistance. </w:t>
      </w:r>
      <w:r w:rsidRPr="00151606">
        <w:rPr>
          <w:rFonts w:ascii="Times New Roman" w:hAnsi="Times New Roman"/>
          <w:sz w:val="24"/>
          <w:szCs w:val="24"/>
          <w:lang w:val="en-US"/>
        </w:rPr>
        <w:t>Ins0’, fasting insulin. SBP, systolic blood pressure. TG, triglycerides.</w:t>
      </w:r>
      <w:r>
        <w:rPr>
          <w:rFonts w:ascii="Times New Roman" w:hAnsi="Times New Roman"/>
          <w:sz w:val="24"/>
          <w:szCs w:val="24"/>
          <w:lang w:val="en-US"/>
        </w:rPr>
        <w:t xml:space="preserve"> WC, waist circumference.</w:t>
      </w:r>
    </w:p>
    <w:p w:rsidR="00365E6B" w:rsidRPr="00B4615A" w:rsidRDefault="00365E6B" w:rsidP="00C270EF">
      <w:pPr>
        <w:pStyle w:val="Footer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 value represents </w:t>
      </w:r>
      <w:r w:rsidRPr="00B4615A">
        <w:rPr>
          <w:rFonts w:ascii="Times New Roman" w:hAnsi="Times New Roman"/>
          <w:sz w:val="24"/>
          <w:szCs w:val="24"/>
          <w:lang w:val="en-US"/>
        </w:rPr>
        <w:t>post hoc compari</w:t>
      </w:r>
      <w:r>
        <w:rPr>
          <w:rFonts w:ascii="Times New Roman" w:hAnsi="Times New Roman"/>
          <w:sz w:val="24"/>
          <w:szCs w:val="24"/>
          <w:lang w:val="en-US"/>
        </w:rPr>
        <w:t xml:space="preserve">sons between the three </w:t>
      </w:r>
      <w:r w:rsidRPr="00B4615A">
        <w:rPr>
          <w:rFonts w:ascii="Times New Roman" w:hAnsi="Times New Roman"/>
          <w:sz w:val="24"/>
          <w:szCs w:val="24"/>
          <w:lang w:val="en-US"/>
        </w:rPr>
        <w:t xml:space="preserve">groups by ANOVA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B4615A">
        <w:rPr>
          <w:rFonts w:ascii="Times New Roman" w:hAnsi="Times New Roman"/>
          <w:sz w:val="24"/>
          <w:szCs w:val="24"/>
          <w:lang w:val="en-US"/>
        </w:rPr>
        <w:t>Bonferroni adjustment).</w:t>
      </w:r>
      <w:r w:rsidRPr="00B4615A">
        <w:rPr>
          <w:lang w:val="en-US"/>
        </w:rPr>
        <w:t xml:space="preserve"> </w:t>
      </w:r>
      <w:r w:rsidRPr="00B4615A">
        <w:rPr>
          <w:rFonts w:ascii="Times New Roman" w:hAnsi="Times New Roman"/>
          <w:sz w:val="24"/>
          <w:szCs w:val="24"/>
          <w:lang w:val="en-US"/>
        </w:rPr>
        <w:t>Signifi</w:t>
      </w:r>
      <w:r>
        <w:rPr>
          <w:rFonts w:ascii="Times New Roman" w:hAnsi="Times New Roman"/>
          <w:sz w:val="24"/>
          <w:szCs w:val="24"/>
          <w:lang w:val="en-US"/>
        </w:rPr>
        <w:t>cant comparisons</w:t>
      </w:r>
      <w:r w:rsidRPr="00B4615A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B4615A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B4615A">
        <w:rPr>
          <w:rFonts w:ascii="Times New Roman" w:hAnsi="Times New Roman"/>
          <w:sz w:val="24"/>
          <w:szCs w:val="24"/>
          <w:lang w:val="en-US"/>
        </w:rPr>
        <w:t xml:space="preserve"> Group 1 vs. Group 2; </w:t>
      </w:r>
      <w:r w:rsidRPr="00B4615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B4615A">
        <w:rPr>
          <w:rFonts w:ascii="Times New Roman" w:hAnsi="Times New Roman"/>
          <w:sz w:val="24"/>
          <w:szCs w:val="24"/>
          <w:lang w:val="en-US"/>
        </w:rPr>
        <w:t xml:space="preserve"> Group 1 vs. Group 3; </w:t>
      </w:r>
      <w:r w:rsidRPr="00B4615A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B4615A">
        <w:rPr>
          <w:rFonts w:ascii="Times New Roman" w:hAnsi="Times New Roman"/>
          <w:sz w:val="24"/>
          <w:szCs w:val="24"/>
          <w:lang w:val="en-US"/>
        </w:rPr>
        <w:t xml:space="preserve"> Group 2 vs. Group 3.</w:t>
      </w:r>
    </w:p>
    <w:sectPr w:rsidR="00365E6B" w:rsidRPr="00B4615A" w:rsidSect="005C48D9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E6B" w:rsidRDefault="00365E6B" w:rsidP="002E5D08">
      <w:pPr>
        <w:spacing w:after="0" w:line="240" w:lineRule="auto"/>
      </w:pPr>
      <w:r>
        <w:separator/>
      </w:r>
    </w:p>
  </w:endnote>
  <w:endnote w:type="continuationSeparator" w:id="0">
    <w:p w:rsidR="00365E6B" w:rsidRDefault="00365E6B" w:rsidP="002E5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E6B" w:rsidRDefault="00365E6B" w:rsidP="002E5D08">
      <w:pPr>
        <w:spacing w:after="0" w:line="240" w:lineRule="auto"/>
      </w:pPr>
      <w:r>
        <w:separator/>
      </w:r>
    </w:p>
  </w:footnote>
  <w:footnote w:type="continuationSeparator" w:id="0">
    <w:p w:rsidR="00365E6B" w:rsidRDefault="00365E6B" w:rsidP="002E5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0C24"/>
    <w:rsid w:val="00006469"/>
    <w:rsid w:val="00014F03"/>
    <w:rsid w:val="00032907"/>
    <w:rsid w:val="0003418E"/>
    <w:rsid w:val="0004678B"/>
    <w:rsid w:val="00052EBB"/>
    <w:rsid w:val="00053995"/>
    <w:rsid w:val="00055E15"/>
    <w:rsid w:val="00064330"/>
    <w:rsid w:val="00070783"/>
    <w:rsid w:val="0008028E"/>
    <w:rsid w:val="00090925"/>
    <w:rsid w:val="000A6960"/>
    <w:rsid w:val="000B21F0"/>
    <w:rsid w:val="000B37EF"/>
    <w:rsid w:val="000D639A"/>
    <w:rsid w:val="000F237E"/>
    <w:rsid w:val="000F6CC1"/>
    <w:rsid w:val="000F7E20"/>
    <w:rsid w:val="001221F8"/>
    <w:rsid w:val="00124BCA"/>
    <w:rsid w:val="001333CC"/>
    <w:rsid w:val="001401A4"/>
    <w:rsid w:val="00144AFE"/>
    <w:rsid w:val="00145C98"/>
    <w:rsid w:val="001510B5"/>
    <w:rsid w:val="00151606"/>
    <w:rsid w:val="00156A0A"/>
    <w:rsid w:val="0016228E"/>
    <w:rsid w:val="00165ECD"/>
    <w:rsid w:val="001670E9"/>
    <w:rsid w:val="001A007F"/>
    <w:rsid w:val="001A4B94"/>
    <w:rsid w:val="001B0590"/>
    <w:rsid w:val="001B47A2"/>
    <w:rsid w:val="001C2887"/>
    <w:rsid w:val="001D3BB3"/>
    <w:rsid w:val="001D5C29"/>
    <w:rsid w:val="002065F9"/>
    <w:rsid w:val="002209AB"/>
    <w:rsid w:val="00226832"/>
    <w:rsid w:val="00263A29"/>
    <w:rsid w:val="00273031"/>
    <w:rsid w:val="00281089"/>
    <w:rsid w:val="0029740C"/>
    <w:rsid w:val="002A0A57"/>
    <w:rsid w:val="002B07D7"/>
    <w:rsid w:val="002D1B38"/>
    <w:rsid w:val="002D2A8E"/>
    <w:rsid w:val="002E18ED"/>
    <w:rsid w:val="002E5D08"/>
    <w:rsid w:val="00300214"/>
    <w:rsid w:val="00304504"/>
    <w:rsid w:val="00310676"/>
    <w:rsid w:val="003155E0"/>
    <w:rsid w:val="00316614"/>
    <w:rsid w:val="00320172"/>
    <w:rsid w:val="003208E3"/>
    <w:rsid w:val="0033406D"/>
    <w:rsid w:val="003543BD"/>
    <w:rsid w:val="0036187F"/>
    <w:rsid w:val="00364CA4"/>
    <w:rsid w:val="00365E6B"/>
    <w:rsid w:val="0037187A"/>
    <w:rsid w:val="00392523"/>
    <w:rsid w:val="003975FF"/>
    <w:rsid w:val="003B1BCA"/>
    <w:rsid w:val="003E2B1A"/>
    <w:rsid w:val="003E3408"/>
    <w:rsid w:val="003E677D"/>
    <w:rsid w:val="0040048F"/>
    <w:rsid w:val="00404C41"/>
    <w:rsid w:val="00406348"/>
    <w:rsid w:val="004323CC"/>
    <w:rsid w:val="00433E79"/>
    <w:rsid w:val="00434304"/>
    <w:rsid w:val="00452B0F"/>
    <w:rsid w:val="00462790"/>
    <w:rsid w:val="0049502A"/>
    <w:rsid w:val="00495E1A"/>
    <w:rsid w:val="004A59EB"/>
    <w:rsid w:val="004B4E79"/>
    <w:rsid w:val="004C1EFD"/>
    <w:rsid w:val="004C3C95"/>
    <w:rsid w:val="004E067F"/>
    <w:rsid w:val="004F70A8"/>
    <w:rsid w:val="00502B45"/>
    <w:rsid w:val="0050694D"/>
    <w:rsid w:val="00510FC5"/>
    <w:rsid w:val="00517A72"/>
    <w:rsid w:val="00520682"/>
    <w:rsid w:val="005222D8"/>
    <w:rsid w:val="0052285F"/>
    <w:rsid w:val="00523A70"/>
    <w:rsid w:val="00523AA7"/>
    <w:rsid w:val="00523E27"/>
    <w:rsid w:val="005313AA"/>
    <w:rsid w:val="005539E6"/>
    <w:rsid w:val="00555349"/>
    <w:rsid w:val="00557E28"/>
    <w:rsid w:val="005628F0"/>
    <w:rsid w:val="00564363"/>
    <w:rsid w:val="005712FC"/>
    <w:rsid w:val="00573DDD"/>
    <w:rsid w:val="0057617D"/>
    <w:rsid w:val="00587430"/>
    <w:rsid w:val="005953F3"/>
    <w:rsid w:val="005B2C32"/>
    <w:rsid w:val="005C3763"/>
    <w:rsid w:val="005C48D9"/>
    <w:rsid w:val="005D02D4"/>
    <w:rsid w:val="005D2665"/>
    <w:rsid w:val="005E1ADF"/>
    <w:rsid w:val="005E3282"/>
    <w:rsid w:val="00626EF2"/>
    <w:rsid w:val="00644592"/>
    <w:rsid w:val="00652972"/>
    <w:rsid w:val="006551CE"/>
    <w:rsid w:val="00667DF5"/>
    <w:rsid w:val="00672BA6"/>
    <w:rsid w:val="00675787"/>
    <w:rsid w:val="006763D6"/>
    <w:rsid w:val="00676971"/>
    <w:rsid w:val="00680C24"/>
    <w:rsid w:val="00696AA7"/>
    <w:rsid w:val="00696DA5"/>
    <w:rsid w:val="006A59D4"/>
    <w:rsid w:val="006C4706"/>
    <w:rsid w:val="006C519A"/>
    <w:rsid w:val="006D1D26"/>
    <w:rsid w:val="006D2045"/>
    <w:rsid w:val="006F4ABD"/>
    <w:rsid w:val="00700EE5"/>
    <w:rsid w:val="00712088"/>
    <w:rsid w:val="00713042"/>
    <w:rsid w:val="00740068"/>
    <w:rsid w:val="00740A98"/>
    <w:rsid w:val="00762FF9"/>
    <w:rsid w:val="00770A32"/>
    <w:rsid w:val="007776E2"/>
    <w:rsid w:val="007865BC"/>
    <w:rsid w:val="007A2792"/>
    <w:rsid w:val="007D0931"/>
    <w:rsid w:val="007E5A41"/>
    <w:rsid w:val="007F185F"/>
    <w:rsid w:val="00832892"/>
    <w:rsid w:val="00851692"/>
    <w:rsid w:val="00860BEC"/>
    <w:rsid w:val="00865E73"/>
    <w:rsid w:val="008B1688"/>
    <w:rsid w:val="008B7E39"/>
    <w:rsid w:val="0090487E"/>
    <w:rsid w:val="00912E27"/>
    <w:rsid w:val="0091317B"/>
    <w:rsid w:val="00920E77"/>
    <w:rsid w:val="00936889"/>
    <w:rsid w:val="0094140A"/>
    <w:rsid w:val="009421CC"/>
    <w:rsid w:val="00950697"/>
    <w:rsid w:val="00966F33"/>
    <w:rsid w:val="00975A24"/>
    <w:rsid w:val="0099427B"/>
    <w:rsid w:val="00994998"/>
    <w:rsid w:val="009C6E68"/>
    <w:rsid w:val="009D28E7"/>
    <w:rsid w:val="009E03E7"/>
    <w:rsid w:val="009E3B57"/>
    <w:rsid w:val="00A02799"/>
    <w:rsid w:val="00A0296E"/>
    <w:rsid w:val="00A37A19"/>
    <w:rsid w:val="00A448ED"/>
    <w:rsid w:val="00A61001"/>
    <w:rsid w:val="00A7438C"/>
    <w:rsid w:val="00A927CB"/>
    <w:rsid w:val="00AC7E05"/>
    <w:rsid w:val="00AD462E"/>
    <w:rsid w:val="00AE3C69"/>
    <w:rsid w:val="00AE5CA9"/>
    <w:rsid w:val="00B02315"/>
    <w:rsid w:val="00B10333"/>
    <w:rsid w:val="00B13A44"/>
    <w:rsid w:val="00B16351"/>
    <w:rsid w:val="00B172EB"/>
    <w:rsid w:val="00B22F1A"/>
    <w:rsid w:val="00B438AA"/>
    <w:rsid w:val="00B4615A"/>
    <w:rsid w:val="00B82364"/>
    <w:rsid w:val="00B87890"/>
    <w:rsid w:val="00BA41E4"/>
    <w:rsid w:val="00BA4BAD"/>
    <w:rsid w:val="00BB72CE"/>
    <w:rsid w:val="00BD0E3D"/>
    <w:rsid w:val="00BD0EBF"/>
    <w:rsid w:val="00BD317A"/>
    <w:rsid w:val="00BD3AF2"/>
    <w:rsid w:val="00BD6F90"/>
    <w:rsid w:val="00BF73D2"/>
    <w:rsid w:val="00C07858"/>
    <w:rsid w:val="00C16FC1"/>
    <w:rsid w:val="00C2181A"/>
    <w:rsid w:val="00C26A2A"/>
    <w:rsid w:val="00C270EF"/>
    <w:rsid w:val="00C52784"/>
    <w:rsid w:val="00C61F53"/>
    <w:rsid w:val="00C76F26"/>
    <w:rsid w:val="00C91D67"/>
    <w:rsid w:val="00C92F31"/>
    <w:rsid w:val="00CB02A4"/>
    <w:rsid w:val="00CD291F"/>
    <w:rsid w:val="00CD5106"/>
    <w:rsid w:val="00CE490B"/>
    <w:rsid w:val="00CF542F"/>
    <w:rsid w:val="00D15D9E"/>
    <w:rsid w:val="00D223AF"/>
    <w:rsid w:val="00D3324A"/>
    <w:rsid w:val="00D8422A"/>
    <w:rsid w:val="00D86E74"/>
    <w:rsid w:val="00D965F3"/>
    <w:rsid w:val="00DA79C3"/>
    <w:rsid w:val="00DC4951"/>
    <w:rsid w:val="00DD32AB"/>
    <w:rsid w:val="00DD59DC"/>
    <w:rsid w:val="00E001FA"/>
    <w:rsid w:val="00E06FDD"/>
    <w:rsid w:val="00E201BB"/>
    <w:rsid w:val="00E34236"/>
    <w:rsid w:val="00E40CC2"/>
    <w:rsid w:val="00E54BA4"/>
    <w:rsid w:val="00E54CB3"/>
    <w:rsid w:val="00E6209C"/>
    <w:rsid w:val="00E85D03"/>
    <w:rsid w:val="00E90EA4"/>
    <w:rsid w:val="00EC4CCF"/>
    <w:rsid w:val="00EF52C0"/>
    <w:rsid w:val="00F25A79"/>
    <w:rsid w:val="00F267AD"/>
    <w:rsid w:val="00F45BA6"/>
    <w:rsid w:val="00F470E7"/>
    <w:rsid w:val="00F71DCB"/>
    <w:rsid w:val="00FA164C"/>
    <w:rsid w:val="00FB4744"/>
    <w:rsid w:val="00FB647E"/>
    <w:rsid w:val="00FE3E25"/>
    <w:rsid w:val="00FF5A88"/>
    <w:rsid w:val="00FF7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E5D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E5D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E5D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E5D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776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C7E05"/>
    <w:rPr>
      <w:rFonts w:ascii="Times New Roman" w:hAnsi="Times New Roman" w:cs="Times New Roman"/>
      <w:sz w:val="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497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93</Words>
  <Characters>1672</Characters>
  <Application>Microsoft Office Outlook</Application>
  <DocSecurity>0</DocSecurity>
  <Lines>0</Lines>
  <Paragraphs>0</Paragraphs>
  <ScaleCrop>false</ScaleCrop>
  <Company>Your Company Na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upplemental</dc:title>
  <dc:subject/>
  <dc:creator>Your User Name</dc:creator>
  <cp:keywords/>
  <dc:description/>
  <cp:lastModifiedBy>A.O. Maggiore Della Carità - Novara</cp:lastModifiedBy>
  <cp:revision>2</cp:revision>
  <cp:lastPrinted>2011-06-23T12:50:00Z</cp:lastPrinted>
  <dcterms:created xsi:type="dcterms:W3CDTF">2012-12-28T12:30:00Z</dcterms:created>
  <dcterms:modified xsi:type="dcterms:W3CDTF">2012-12-28T12:30:00Z</dcterms:modified>
</cp:coreProperties>
</file>